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 Effect estimate of relationship between DM and gastrointestinal cancer in each included studies</w:t>
      </w:r>
    </w:p>
    <w:tbl>
      <w:tblPr>
        <w:tblW w:w="15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993"/>
        <w:gridCol w:w="1575"/>
        <w:gridCol w:w="1575"/>
        <w:gridCol w:w="1610"/>
        <w:gridCol w:w="1564"/>
        <w:gridCol w:w="1650"/>
        <w:gridCol w:w="1637"/>
        <w:gridCol w:w="1948"/>
      </w:tblGrid>
      <w:tr>
        <w:trPr/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phagus cancer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al cancer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rona Diabet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2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38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 (0.34-1.54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0.77-1.68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85-1.6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 (1.29-2.4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46-1.57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 (0.19-2.6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 (0.70-1.77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 (0.50-1.1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 (1.26-2.9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 (1.13-2.67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eto Region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6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9-1.18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96-1.33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 (1.09-1.3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 (2.19-2.62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 (1.93-2.4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 (0.86-2.1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 (0.99-1.56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 (0.98-1.31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6 (1.56-2.19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 (1.71-2.22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psala Health Care Region 19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2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 (1.00-2.4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70-1.0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90-1.4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10-1.7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 (1.40-2.3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1.10-1.8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40-1.6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70-1.2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0-1.2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70-1.2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10-1.6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 (1.20-1.8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kayama Study cohort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39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85-1.69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 (0.48-1.39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 (0.70-2.3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 (1.27-3.7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 (0.81-3.29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 (1.30-3.54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47-1.93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 (0.73-4.4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 (0.16-2.69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 (0.55-4.26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Singapo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nese Health Study 2006/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0,41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 (1.20-2.1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 (1.58-2.8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1.00-1.9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 (1.41-3.25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HS and SWHS 2013/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2,43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 (0.59-1.16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 (1.06-2.5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 (0.68-1.25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 (1.03-2.6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gozzino 19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4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20-2.7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0.70-2.5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 (1.20-9.0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10-3.4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50-2.1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0 (1.20-11.4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mburg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5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 (1.16-2.33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60-1.6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RMO Database 20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6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0.71-2.4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 (0.47-1.3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 (1.20-2.2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59-1.4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 (2.80-8.8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0.41-4.2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0.55-3.4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82-1.5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 (0.48-1.5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0 (2.40-8.3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ini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7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 (1.25-1.65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 (1.81-2.7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 (1.60-2.87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 (1.02-1.5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 (1.14-2.77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 (2.46-4.04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H-AARP Diet and Heal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8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 (0.78-1.33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 (0.64-2.73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 (0.32-1.96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 (0.82-2.3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rean Cancer Prevention Study 2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49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1.04-1.28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1.06-1.55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 (1.45-1.7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 (1.42-2.06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88-1.36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81-1.51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1.00-1.6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 (1.25-2.34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ANESI 19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0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 (0.61-3.31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0.64-3.1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Cardiovascular Health Study 19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1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 (0.80-3.1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50-2.6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no 2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2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 (0.66-3.67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 (0.32-9.6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lit Health Care Services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3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76-1.34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7 (1.49-5.05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0.98-1.62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7 (1.25-4.5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lit Health Services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4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 (1.50-1.9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 (1.37-1.55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 (2.49-3.6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5 (2.85-3.69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 (1.65-2.19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 (1.39-1.57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 (2.74-4.48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 (2.72-3.52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nish Central Hospi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charge Register 19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5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00-1.6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1.10-1.3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10-1.4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90-1.2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 (3.50-4.6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 (1.50-2.0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70-1.5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1.00-1.4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1.00-1.2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90-1.20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0 (1.60-2.7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 (1.40-1.9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ncer Prevention Study 19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5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03-1.65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0.87-1.53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2C cohort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6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77-1.23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 (1.02-3.15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 (0.68-2.15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73-1.28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 (0.78-4.4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 (0.93-2.63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betes Registry Tyrol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7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 (0.24-1.08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81-1.49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1 (1.65-4.18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 (1.11-2.96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51-1.97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62-1.3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 (0.96-4.9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 (1.02-2.89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skinen 19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8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1.11-1.77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 (0.93-1.71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 (1.09-1.78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1.02-1.67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C-Norfolk Study 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59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 (1.47-24.65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 (0.16-11.7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0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 (0.90-1.43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 (1.49-2.46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 (1.23-2.2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87-1.53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0.77-1.8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 (0.91-1.61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 (1.25-2.08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0.82-1.73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65-1.53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51-1.40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wfoundland and Labrador 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1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 (1.19-1.6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 (1.24-1.78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 (0.93-1.53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 (1.27-1.8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1.20-1.8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 (1.10-2.2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therlands Cohort Study 2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2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75-1.2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 (0.49-1.21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 (0.21-1.22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85-1.37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 (0.44-1.27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0.54-2.48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ccab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care Services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3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42-2.7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 (0.98-2.11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91-1.44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74-1.6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 (0.86-3.89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0.90-2.41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 (0.77-9.21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55-1.8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 (1.19-1.95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69-1.6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2 (1.00-5.8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 (1.16-3.07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al Health Screening Service 2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1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 (0.35-1.24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39-1.99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 (1.04-2.31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 (0.59-2.14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wide Cohort Study in Sweden 19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4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 (1.67-2.1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 (1.77-2.19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Multiethnic Cohort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5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 (0.99-1.2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1.12-1.46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g 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3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 (0.60-0.8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 (0.75-0.9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1.29-1.67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 (1.09-1.43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 (1.16-1.3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1 (2.50-3.16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76-1.3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1.03-1.3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 (1.15-1.54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 (1.10-1.51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 (1.35-1.73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 (3.20-4.09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ang 20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6,67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 (0.10-0.86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 (0.74-1.7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 (1.23-2.41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 (1.14-2.66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 (0.79-2.6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 (1.01-2.07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 (1.73-4.22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01-1.83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 (0.79-2.32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 (0.85-1.88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 (0.95-2.43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24-1.58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 (0.74-2.17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 (1.45-3.93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pan Public Health Center- Based Prospective Study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68,69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 (0.98-1.54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 (1.00-1.85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47-1.3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 (1.64-3.0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 (1.07-3.20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 (1.02-2.54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 (0.42-1.61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 (0.80-3.39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 (1.00-3.73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 (0.53-3.31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ncer Prevention Study II 20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19,20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93-1.4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79-1.22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 (1.03-1.29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 (0.75-1.3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 (1.89-2.7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1.23-1.59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 (0.83-1.92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 (0.95-1.63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1.04-1.33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 (0.54-1.16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 (1.05-1.86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 (1.14-1.51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pan Collaborative Cohort Study 20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0-71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 (0.46-0.99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 (0.80-1.99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 (0.79-2.23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48-1.88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 (1.47-3.59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 (0.93-4.19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 (0.23-1.04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 (1.00-3.0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46-2.15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 (0.89-7.25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 (1.20-6.05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 (0.61-3.29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tional Health Insurance Program 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24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82-0.94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92-1.00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 (1.15-1.22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 (1.57-1.64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 (1.53-1.72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99-1.18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1.05-1.17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 (1.13-1.20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 (1.51-1.60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 (1.34-1.55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ou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2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 (2.56-10.41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 (0.94-2.97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7 (2.18-18.62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 (1.09-4.16)</w:t>
            </w:r>
          </w:p>
        </w:tc>
      </w:tr>
      <w:tr>
        <w:trPr/>
        <w:tc>
          <w:tcPr>
            <w:tcW w:w="28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OCH-JAPAN 20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[73]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 (0.88-3.84)</w:t>
            </w:r>
          </w:p>
        </w:tc>
      </w:tr>
      <w:tr>
        <w:trPr/>
        <w:tc>
          <w:tcPr>
            <w:tcW w:w="28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Women 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 (0.28-3.7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